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15F4B" w14:textId="77777777" w:rsidR="00310359" w:rsidRDefault="00310359" w:rsidP="00310359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9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on H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O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-exposed oocytes for number of TE and ICM cells in blastocyst</w:t>
      </w:r>
    </w:p>
    <w:tbl>
      <w:tblPr>
        <w:tblOverlap w:val="never"/>
        <w:tblW w:w="12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831"/>
        <w:gridCol w:w="2876"/>
        <w:gridCol w:w="2876"/>
        <w:gridCol w:w="2877"/>
      </w:tblGrid>
      <w:tr w:rsidR="00310359" w:rsidRPr="005D251A" w14:paraId="290A8621" w14:textId="77777777" w:rsidTr="00376D29">
        <w:trPr>
          <w:trHeight w:val="20"/>
        </w:trPr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531B655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F2CBEE9" w14:textId="77777777" w:rsidR="00310359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42A4B701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 w:rsidRPr="00F50322">
              <w:rPr>
                <w:rFonts w:eastAsia="한양신명조"/>
                <w:color w:val="000000"/>
                <w:kern w:val="0"/>
              </w:rPr>
              <w:t>H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F50322">
              <w:rPr>
                <w:rFonts w:eastAsia="한양신명조"/>
                <w:color w:val="000000"/>
                <w:kern w:val="0"/>
              </w:rPr>
              <w:t>O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m</w:t>
            </w:r>
            <w:r w:rsidRPr="005D251A">
              <w:rPr>
                <w:rFonts w:eastAsia="한양신명조"/>
                <w:color w:val="000000"/>
                <w:kern w:val="0"/>
              </w:rPr>
              <w:t>M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40D6A58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51B588A9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C489B4E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87AC5FE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ICM cells</w:t>
            </w:r>
          </w:p>
        </w:tc>
      </w:tr>
      <w:tr w:rsidR="00310359" w:rsidRPr="005D251A" w14:paraId="70DBF4C8" w14:textId="77777777" w:rsidTr="00376D29">
        <w:trPr>
          <w:trHeight w:val="20"/>
        </w:trPr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3C86633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A056D93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D4958FA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8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1E7279D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3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3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BE7A61A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8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310359" w:rsidRPr="005D251A" w14:paraId="5E28093C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857B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9E04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D8DF398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9C6D686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0.3±6.3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B763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8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8</w:t>
            </w:r>
            <w:r>
              <w:rPr>
                <w:rFonts w:eastAsia="한양신명조" w:hint="eastAsia"/>
                <w:color w:val="000000"/>
                <w:kern w:val="0"/>
              </w:rPr>
              <w:t>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</w:p>
        </w:tc>
      </w:tr>
      <w:tr w:rsidR="00310359" w14:paraId="013C512C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0F72C72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570EF99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8A4A6C9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3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F9F3D92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8.8±2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B09C7A1" w14:textId="77777777" w:rsidR="00310359" w:rsidRPr="005D251A" w:rsidRDefault="00310359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0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</w:tbl>
    <w:p w14:paraId="0202A4C2" w14:textId="77777777" w:rsidR="00310359" w:rsidRDefault="00310359" w:rsidP="00310359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3A775A8E" w14:textId="77777777" w:rsidR="00310359" w:rsidRDefault="00310359" w:rsidP="00310359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 xml:space="preserve">ificant differences (P &lt; 0.05). </w:t>
      </w:r>
    </w:p>
    <w:p w14:paraId="7E36C373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15"/>
    <w:rsid w:val="00310359"/>
    <w:rsid w:val="00B62253"/>
    <w:rsid w:val="00F4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2FEA7-2B06-4951-8E53-19055EE0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310359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8:00Z</dcterms:created>
  <dcterms:modified xsi:type="dcterms:W3CDTF">2024-10-03T09:08:00Z</dcterms:modified>
</cp:coreProperties>
</file>